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4435" w:rsidRPr="00747F41" w:rsidRDefault="00731192" w:rsidP="00E94435">
      <w:pPr>
        <w:rPr>
          <w:rFonts w:ascii="Times New Roman" w:eastAsia="Calibri" w:hAnsi="Times New Roman" w:cs="Times New Roman"/>
          <w:lang w:val="en-US"/>
        </w:rPr>
      </w:pPr>
      <w:r>
        <w:rPr>
          <w:rFonts w:ascii="Times New Roman" w:eastAsia="Calibri" w:hAnsi="Times New Roman" w:cs="Times New Roman"/>
          <w:b/>
          <w:lang w:val="en-US"/>
        </w:rPr>
        <w:t>Supplemental Table</w:t>
      </w:r>
      <w:r w:rsidR="00971198">
        <w:rPr>
          <w:rFonts w:ascii="Times New Roman" w:eastAsia="Calibri" w:hAnsi="Times New Roman" w:cs="Times New Roman"/>
          <w:b/>
          <w:lang w:val="en-US"/>
        </w:rPr>
        <w:t xml:space="preserve"> </w:t>
      </w:r>
      <w:r w:rsidR="004F0965">
        <w:rPr>
          <w:rFonts w:ascii="Times New Roman" w:eastAsia="Calibri" w:hAnsi="Times New Roman" w:cs="Times New Roman"/>
          <w:b/>
          <w:lang w:val="en-US"/>
        </w:rPr>
        <w:t>3</w:t>
      </w:r>
      <w:bookmarkStart w:id="0" w:name="_GoBack"/>
      <w:bookmarkEnd w:id="0"/>
      <w:r w:rsidR="00E94435" w:rsidRPr="00747F41">
        <w:rPr>
          <w:rFonts w:ascii="Times New Roman" w:eastAsia="Calibri" w:hAnsi="Times New Roman" w:cs="Times New Roman"/>
          <w:lang w:val="en-US"/>
        </w:rPr>
        <w:t xml:space="preserve">: Reported side-effects in patients treated with </w:t>
      </w:r>
      <w:proofErr w:type="spellStart"/>
      <w:r w:rsidR="00E94435" w:rsidRPr="00747F41">
        <w:rPr>
          <w:rFonts w:ascii="Times New Roman" w:eastAsia="Calibri" w:hAnsi="Times New Roman" w:cs="Times New Roman"/>
          <w:color w:val="000000"/>
          <w:lang w:val="en-US"/>
        </w:rPr>
        <w:t>ursodeoxycholic</w:t>
      </w:r>
      <w:proofErr w:type="spellEnd"/>
      <w:r w:rsidR="00E94435" w:rsidRPr="00747F41">
        <w:rPr>
          <w:rFonts w:ascii="Times New Roman" w:eastAsia="Calibri" w:hAnsi="Times New Roman" w:cs="Times New Roman"/>
          <w:color w:val="000000"/>
          <w:lang w:val="en-US"/>
        </w:rPr>
        <w:t xml:space="preserve"> acid</w:t>
      </w:r>
      <w:r w:rsidR="00E94435" w:rsidRPr="00747F41">
        <w:rPr>
          <w:rFonts w:ascii="Times New Roman" w:eastAsia="Calibri" w:hAnsi="Times New Roman" w:cs="Times New Roman"/>
          <w:b/>
          <w:color w:val="000000"/>
          <w:lang w:val="en-US"/>
        </w:rPr>
        <w:t xml:space="preserve"> </w:t>
      </w:r>
      <w:r w:rsidR="00E94435" w:rsidRPr="00747F41">
        <w:rPr>
          <w:rFonts w:ascii="Times New Roman" w:eastAsia="Calibri" w:hAnsi="Times New Roman" w:cs="Times New Roman"/>
          <w:lang w:val="en-US"/>
        </w:rPr>
        <w:t>and controls during 6 months follow-up</w:t>
      </w:r>
    </w:p>
    <w:p w:rsidR="00E94435" w:rsidRPr="00747F41" w:rsidRDefault="00E94435" w:rsidP="00E94435">
      <w:pPr>
        <w:rPr>
          <w:rFonts w:ascii="Times New Roman" w:eastAsia="Calibri" w:hAnsi="Times New Roman" w:cs="Times New Roman"/>
          <w:sz w:val="20"/>
          <w:szCs w:val="20"/>
          <w:lang w:val="en-US"/>
        </w:rPr>
      </w:pPr>
    </w:p>
    <w:tbl>
      <w:tblPr>
        <w:tblStyle w:val="Grilledutableau"/>
        <w:tblpPr w:leftFromText="141" w:rightFromText="141" w:vertAnchor="page" w:horzAnchor="margin" w:tblpY="2567"/>
        <w:tblW w:w="10349" w:type="dxa"/>
        <w:tblLayout w:type="fixed"/>
        <w:tblLook w:val="04A0" w:firstRow="1" w:lastRow="0" w:firstColumn="1" w:lastColumn="0" w:noHBand="0" w:noVBand="1"/>
      </w:tblPr>
      <w:tblGrid>
        <w:gridCol w:w="1777"/>
        <w:gridCol w:w="944"/>
        <w:gridCol w:w="875"/>
        <w:gridCol w:w="1104"/>
        <w:gridCol w:w="1147"/>
        <w:gridCol w:w="1291"/>
        <w:gridCol w:w="1084"/>
        <w:gridCol w:w="1134"/>
        <w:gridCol w:w="993"/>
      </w:tblGrid>
      <w:tr w:rsidR="00E94435" w:rsidRPr="00747F41" w:rsidTr="008B4D53">
        <w:tc>
          <w:tcPr>
            <w:tcW w:w="1777" w:type="dxa"/>
          </w:tcPr>
          <w:p w:rsidR="00E94435" w:rsidRPr="00747F41" w:rsidRDefault="00E94435" w:rsidP="008B4D53">
            <w:pPr>
              <w:rPr>
                <w:b/>
              </w:rPr>
            </w:pPr>
            <w:r w:rsidRPr="00747F41">
              <w:rPr>
                <w:b/>
              </w:rPr>
              <w:t>Side effects</w:t>
            </w:r>
          </w:p>
        </w:tc>
        <w:tc>
          <w:tcPr>
            <w:tcW w:w="944" w:type="dxa"/>
          </w:tcPr>
          <w:p w:rsidR="00E94435" w:rsidRPr="00747F41" w:rsidRDefault="00E94435" w:rsidP="008B4D53">
            <w:pPr>
              <w:rPr>
                <w:b/>
              </w:rPr>
            </w:pPr>
            <w:r w:rsidRPr="00747F41">
              <w:rPr>
                <w:b/>
              </w:rPr>
              <w:t>Day 1</w:t>
            </w:r>
          </w:p>
        </w:tc>
        <w:tc>
          <w:tcPr>
            <w:tcW w:w="875" w:type="dxa"/>
          </w:tcPr>
          <w:p w:rsidR="00E94435" w:rsidRPr="00747F41" w:rsidRDefault="00E94435" w:rsidP="008B4D53">
            <w:pPr>
              <w:rPr>
                <w:b/>
              </w:rPr>
            </w:pPr>
            <w:r w:rsidRPr="00747F41">
              <w:rPr>
                <w:b/>
              </w:rPr>
              <w:t>Day 7</w:t>
            </w:r>
          </w:p>
        </w:tc>
        <w:tc>
          <w:tcPr>
            <w:tcW w:w="1104" w:type="dxa"/>
          </w:tcPr>
          <w:p w:rsidR="00E94435" w:rsidRPr="00747F41" w:rsidRDefault="00E94435" w:rsidP="008B4D53">
            <w:pPr>
              <w:rPr>
                <w:b/>
              </w:rPr>
            </w:pPr>
            <w:r w:rsidRPr="00747F41">
              <w:rPr>
                <w:b/>
              </w:rPr>
              <w:t>Month 1</w:t>
            </w:r>
          </w:p>
        </w:tc>
        <w:tc>
          <w:tcPr>
            <w:tcW w:w="1147" w:type="dxa"/>
          </w:tcPr>
          <w:p w:rsidR="00E94435" w:rsidRPr="00747F41" w:rsidRDefault="00E94435" w:rsidP="008B4D53">
            <w:pPr>
              <w:rPr>
                <w:b/>
              </w:rPr>
            </w:pPr>
            <w:r w:rsidRPr="00747F41">
              <w:rPr>
                <w:b/>
              </w:rPr>
              <w:t>Month 2</w:t>
            </w:r>
          </w:p>
        </w:tc>
        <w:tc>
          <w:tcPr>
            <w:tcW w:w="1291" w:type="dxa"/>
          </w:tcPr>
          <w:p w:rsidR="00E94435" w:rsidRPr="00747F41" w:rsidRDefault="00E94435" w:rsidP="008B4D53">
            <w:pPr>
              <w:rPr>
                <w:b/>
              </w:rPr>
            </w:pPr>
            <w:r w:rsidRPr="00747F41">
              <w:rPr>
                <w:b/>
              </w:rPr>
              <w:t>Month 3</w:t>
            </w:r>
          </w:p>
        </w:tc>
        <w:tc>
          <w:tcPr>
            <w:tcW w:w="1084" w:type="dxa"/>
          </w:tcPr>
          <w:p w:rsidR="00E94435" w:rsidRPr="00747F41" w:rsidRDefault="00E94435" w:rsidP="008B4D53">
            <w:pPr>
              <w:rPr>
                <w:b/>
              </w:rPr>
            </w:pPr>
            <w:r w:rsidRPr="00747F41">
              <w:rPr>
                <w:b/>
              </w:rPr>
              <w:t>Month 4</w:t>
            </w:r>
          </w:p>
        </w:tc>
        <w:tc>
          <w:tcPr>
            <w:tcW w:w="1134" w:type="dxa"/>
          </w:tcPr>
          <w:p w:rsidR="00E94435" w:rsidRPr="00747F41" w:rsidRDefault="00E94435" w:rsidP="008B4D53">
            <w:pPr>
              <w:rPr>
                <w:b/>
              </w:rPr>
            </w:pPr>
            <w:r w:rsidRPr="00747F41">
              <w:rPr>
                <w:b/>
              </w:rPr>
              <w:t>Month 6</w:t>
            </w:r>
          </w:p>
        </w:tc>
        <w:tc>
          <w:tcPr>
            <w:tcW w:w="993" w:type="dxa"/>
          </w:tcPr>
          <w:p w:rsidR="00E94435" w:rsidRPr="00747F41" w:rsidRDefault="00E94435" w:rsidP="008B4D53">
            <w:pPr>
              <w:rPr>
                <w:b/>
              </w:rPr>
            </w:pPr>
            <w:r w:rsidRPr="00747F41">
              <w:rPr>
                <w:b/>
              </w:rPr>
              <w:t>Total*</w:t>
            </w:r>
          </w:p>
        </w:tc>
      </w:tr>
      <w:tr w:rsidR="00E94435" w:rsidRPr="00747F41" w:rsidTr="008B4D53">
        <w:trPr>
          <w:trHeight w:val="249"/>
        </w:trPr>
        <w:tc>
          <w:tcPr>
            <w:tcW w:w="1777" w:type="dxa"/>
          </w:tcPr>
          <w:p w:rsidR="00E94435" w:rsidRPr="00747F41" w:rsidRDefault="00E94435" w:rsidP="008B4D53">
            <w:pPr>
              <w:rPr>
                <w:b/>
              </w:rPr>
            </w:pPr>
            <w:r w:rsidRPr="00747F41">
              <w:rPr>
                <w:b/>
              </w:rPr>
              <w:t>Nausea</w:t>
            </w:r>
          </w:p>
          <w:p w:rsidR="00E94435" w:rsidRPr="00747F41" w:rsidRDefault="00E94435" w:rsidP="008B4D53">
            <w:pPr>
              <w:rPr>
                <w:b/>
              </w:rPr>
            </w:pPr>
          </w:p>
        </w:tc>
        <w:tc>
          <w:tcPr>
            <w:tcW w:w="944" w:type="dxa"/>
          </w:tcPr>
          <w:p w:rsidR="00E94435" w:rsidRPr="00747F41" w:rsidRDefault="00E94435" w:rsidP="008B4D53">
            <w:r w:rsidRPr="00747F41">
              <w:t>TG=0</w:t>
            </w:r>
          </w:p>
          <w:p w:rsidR="00E94435" w:rsidRPr="00747F41" w:rsidRDefault="00E94435" w:rsidP="008B4D53">
            <w:r w:rsidRPr="00747F41">
              <w:t>CG=0</w:t>
            </w:r>
          </w:p>
        </w:tc>
        <w:tc>
          <w:tcPr>
            <w:tcW w:w="875" w:type="dxa"/>
          </w:tcPr>
          <w:p w:rsidR="00E94435" w:rsidRPr="00747F41" w:rsidRDefault="00E94435" w:rsidP="008B4D53">
            <w:r w:rsidRPr="00747F41">
              <w:t>TG=1</w:t>
            </w:r>
          </w:p>
          <w:p w:rsidR="00E94435" w:rsidRPr="00747F41" w:rsidRDefault="00E94435" w:rsidP="008B4D53">
            <w:r w:rsidRPr="00747F41">
              <w:t>CG=0</w:t>
            </w:r>
          </w:p>
        </w:tc>
        <w:tc>
          <w:tcPr>
            <w:tcW w:w="1104" w:type="dxa"/>
          </w:tcPr>
          <w:p w:rsidR="00E94435" w:rsidRPr="00747F41" w:rsidRDefault="00E94435" w:rsidP="008B4D53">
            <w:r w:rsidRPr="00747F41">
              <w:t>TG=0</w:t>
            </w:r>
          </w:p>
          <w:p w:rsidR="00E94435" w:rsidRPr="00747F41" w:rsidRDefault="00E94435" w:rsidP="008B4D53">
            <w:r w:rsidRPr="00747F41">
              <w:t>CG=0</w:t>
            </w:r>
          </w:p>
        </w:tc>
        <w:tc>
          <w:tcPr>
            <w:tcW w:w="1147" w:type="dxa"/>
          </w:tcPr>
          <w:p w:rsidR="00E94435" w:rsidRPr="00747F41" w:rsidRDefault="00E94435" w:rsidP="008B4D53">
            <w:r w:rsidRPr="00747F41">
              <w:t>TG=0</w:t>
            </w:r>
          </w:p>
          <w:p w:rsidR="00E94435" w:rsidRPr="00747F41" w:rsidRDefault="00E94435" w:rsidP="008B4D53">
            <w:r w:rsidRPr="00747F41">
              <w:t>CG=0</w:t>
            </w:r>
          </w:p>
        </w:tc>
        <w:tc>
          <w:tcPr>
            <w:tcW w:w="1291" w:type="dxa"/>
          </w:tcPr>
          <w:p w:rsidR="00E94435" w:rsidRPr="00747F41" w:rsidRDefault="00E94435" w:rsidP="008B4D53">
            <w:r w:rsidRPr="00747F41">
              <w:t>TG=0</w:t>
            </w:r>
          </w:p>
          <w:p w:rsidR="00E94435" w:rsidRPr="00747F41" w:rsidRDefault="00E94435" w:rsidP="008B4D53">
            <w:r w:rsidRPr="00747F41">
              <w:t>CG=0</w:t>
            </w:r>
          </w:p>
        </w:tc>
        <w:tc>
          <w:tcPr>
            <w:tcW w:w="1084" w:type="dxa"/>
          </w:tcPr>
          <w:p w:rsidR="00E94435" w:rsidRPr="00747F41" w:rsidRDefault="00E94435" w:rsidP="008B4D53">
            <w:r w:rsidRPr="00747F41">
              <w:t>TG=0</w:t>
            </w:r>
          </w:p>
          <w:p w:rsidR="00E94435" w:rsidRPr="00747F41" w:rsidRDefault="00E94435" w:rsidP="008B4D53">
            <w:r w:rsidRPr="00747F41">
              <w:t>CG=0</w:t>
            </w:r>
          </w:p>
        </w:tc>
        <w:tc>
          <w:tcPr>
            <w:tcW w:w="1134" w:type="dxa"/>
          </w:tcPr>
          <w:p w:rsidR="00E94435" w:rsidRPr="00747F41" w:rsidRDefault="00E94435" w:rsidP="008B4D53">
            <w:r w:rsidRPr="00747F41">
              <w:t>TG=0</w:t>
            </w:r>
          </w:p>
          <w:p w:rsidR="00E94435" w:rsidRPr="00747F41" w:rsidRDefault="00E94435" w:rsidP="008B4D53">
            <w:r w:rsidRPr="00747F41">
              <w:t>CG=0</w:t>
            </w:r>
          </w:p>
        </w:tc>
        <w:tc>
          <w:tcPr>
            <w:tcW w:w="993" w:type="dxa"/>
          </w:tcPr>
          <w:p w:rsidR="00E94435" w:rsidRPr="00747F41" w:rsidRDefault="00E94435" w:rsidP="008B4D53">
            <w:r w:rsidRPr="00747F41">
              <w:t>TG=1</w:t>
            </w:r>
          </w:p>
          <w:p w:rsidR="00E94435" w:rsidRPr="00747F41" w:rsidRDefault="00E94435" w:rsidP="008B4D53">
            <w:r w:rsidRPr="00747F41">
              <w:t>CG=0</w:t>
            </w:r>
          </w:p>
        </w:tc>
      </w:tr>
      <w:tr w:rsidR="00E94435" w:rsidRPr="00747F41" w:rsidTr="008B4D53">
        <w:tc>
          <w:tcPr>
            <w:tcW w:w="1777" w:type="dxa"/>
          </w:tcPr>
          <w:p w:rsidR="00E94435" w:rsidRPr="00747F41" w:rsidRDefault="00E94435" w:rsidP="008B4D53">
            <w:pPr>
              <w:rPr>
                <w:b/>
              </w:rPr>
            </w:pPr>
            <w:r w:rsidRPr="00747F41">
              <w:rPr>
                <w:b/>
              </w:rPr>
              <w:t>Epigastric pain</w:t>
            </w:r>
          </w:p>
        </w:tc>
        <w:tc>
          <w:tcPr>
            <w:tcW w:w="944" w:type="dxa"/>
          </w:tcPr>
          <w:p w:rsidR="00E94435" w:rsidRPr="00747F41" w:rsidRDefault="00E94435" w:rsidP="008B4D53">
            <w:r w:rsidRPr="00747F41">
              <w:t>TG=0</w:t>
            </w:r>
          </w:p>
          <w:p w:rsidR="00E94435" w:rsidRPr="00747F41" w:rsidRDefault="00E94435" w:rsidP="008B4D53">
            <w:r w:rsidRPr="00747F41">
              <w:t>CG=0</w:t>
            </w:r>
          </w:p>
        </w:tc>
        <w:tc>
          <w:tcPr>
            <w:tcW w:w="875" w:type="dxa"/>
          </w:tcPr>
          <w:p w:rsidR="00E94435" w:rsidRPr="00747F41" w:rsidRDefault="00E94435" w:rsidP="008B4D53">
            <w:r w:rsidRPr="00747F41">
              <w:t>TG=3</w:t>
            </w:r>
          </w:p>
          <w:p w:rsidR="00E94435" w:rsidRPr="00747F41" w:rsidRDefault="00E94435" w:rsidP="008B4D53">
            <w:r w:rsidRPr="00747F41">
              <w:t>CG=0</w:t>
            </w:r>
          </w:p>
        </w:tc>
        <w:tc>
          <w:tcPr>
            <w:tcW w:w="1104" w:type="dxa"/>
          </w:tcPr>
          <w:p w:rsidR="00E94435" w:rsidRPr="00747F41" w:rsidRDefault="00E94435" w:rsidP="008B4D53">
            <w:r w:rsidRPr="00747F41">
              <w:t>TG=1</w:t>
            </w:r>
          </w:p>
          <w:p w:rsidR="00E94435" w:rsidRPr="00747F41" w:rsidRDefault="00E94435" w:rsidP="008B4D53">
            <w:r w:rsidRPr="00747F41">
              <w:t>CG=0</w:t>
            </w:r>
          </w:p>
        </w:tc>
        <w:tc>
          <w:tcPr>
            <w:tcW w:w="1147" w:type="dxa"/>
          </w:tcPr>
          <w:p w:rsidR="00E94435" w:rsidRPr="00747F41" w:rsidRDefault="00E94435" w:rsidP="008B4D53">
            <w:r w:rsidRPr="00747F41">
              <w:t>TG=1</w:t>
            </w:r>
          </w:p>
          <w:p w:rsidR="00E94435" w:rsidRPr="00747F41" w:rsidRDefault="00E94435" w:rsidP="008B4D53">
            <w:r w:rsidRPr="00747F41">
              <w:t>CG=0</w:t>
            </w:r>
          </w:p>
        </w:tc>
        <w:tc>
          <w:tcPr>
            <w:tcW w:w="1291" w:type="dxa"/>
          </w:tcPr>
          <w:p w:rsidR="00E94435" w:rsidRPr="00747F41" w:rsidRDefault="00E94435" w:rsidP="008B4D53">
            <w:r w:rsidRPr="00747F41">
              <w:t>TG=0</w:t>
            </w:r>
          </w:p>
          <w:p w:rsidR="00E94435" w:rsidRPr="00747F41" w:rsidRDefault="00E94435" w:rsidP="008B4D53">
            <w:r w:rsidRPr="00747F41">
              <w:t>CG=0</w:t>
            </w:r>
          </w:p>
        </w:tc>
        <w:tc>
          <w:tcPr>
            <w:tcW w:w="1084" w:type="dxa"/>
          </w:tcPr>
          <w:p w:rsidR="00E94435" w:rsidRPr="00747F41" w:rsidRDefault="00E94435" w:rsidP="008B4D53">
            <w:r w:rsidRPr="00747F41">
              <w:t>TG=2</w:t>
            </w:r>
          </w:p>
          <w:p w:rsidR="00E94435" w:rsidRPr="00747F41" w:rsidRDefault="00E94435" w:rsidP="008B4D53">
            <w:r w:rsidRPr="00747F41">
              <w:t>CG=0</w:t>
            </w:r>
          </w:p>
        </w:tc>
        <w:tc>
          <w:tcPr>
            <w:tcW w:w="1134" w:type="dxa"/>
          </w:tcPr>
          <w:p w:rsidR="00E94435" w:rsidRPr="00747F41" w:rsidRDefault="00E94435" w:rsidP="008B4D53">
            <w:r w:rsidRPr="00747F41">
              <w:t>TG=0</w:t>
            </w:r>
          </w:p>
          <w:p w:rsidR="00E94435" w:rsidRPr="00747F41" w:rsidRDefault="00E94435" w:rsidP="008B4D53">
            <w:r w:rsidRPr="00747F41">
              <w:t>CG=0</w:t>
            </w:r>
          </w:p>
        </w:tc>
        <w:tc>
          <w:tcPr>
            <w:tcW w:w="993" w:type="dxa"/>
          </w:tcPr>
          <w:p w:rsidR="00E94435" w:rsidRPr="00747F41" w:rsidRDefault="00E94435" w:rsidP="008B4D53">
            <w:r w:rsidRPr="00747F41">
              <w:t>TG=7</w:t>
            </w:r>
          </w:p>
          <w:p w:rsidR="00E94435" w:rsidRPr="00747F41" w:rsidRDefault="00E94435" w:rsidP="008B4D53">
            <w:r w:rsidRPr="00747F41">
              <w:t>CG=0</w:t>
            </w:r>
          </w:p>
        </w:tc>
      </w:tr>
      <w:tr w:rsidR="00E94435" w:rsidRPr="00747F41" w:rsidTr="008B4D53">
        <w:tc>
          <w:tcPr>
            <w:tcW w:w="1777" w:type="dxa"/>
          </w:tcPr>
          <w:p w:rsidR="00E94435" w:rsidRPr="00747F41" w:rsidRDefault="00E94435" w:rsidP="008B4D53">
            <w:pPr>
              <w:rPr>
                <w:b/>
              </w:rPr>
            </w:pPr>
            <w:r w:rsidRPr="00747F41">
              <w:rPr>
                <w:b/>
              </w:rPr>
              <w:t>Flatulence</w:t>
            </w:r>
          </w:p>
        </w:tc>
        <w:tc>
          <w:tcPr>
            <w:tcW w:w="944" w:type="dxa"/>
          </w:tcPr>
          <w:p w:rsidR="00E94435" w:rsidRPr="00747F41" w:rsidRDefault="00E94435" w:rsidP="008B4D53">
            <w:r w:rsidRPr="00747F41">
              <w:t>TG=0</w:t>
            </w:r>
          </w:p>
          <w:p w:rsidR="00E94435" w:rsidRPr="00747F41" w:rsidRDefault="00E94435" w:rsidP="008B4D53">
            <w:r w:rsidRPr="00747F41">
              <w:t>CG=0</w:t>
            </w:r>
          </w:p>
        </w:tc>
        <w:tc>
          <w:tcPr>
            <w:tcW w:w="875" w:type="dxa"/>
          </w:tcPr>
          <w:p w:rsidR="00E94435" w:rsidRPr="00747F41" w:rsidRDefault="00E94435" w:rsidP="008B4D53">
            <w:r w:rsidRPr="00747F41">
              <w:t>TG=7</w:t>
            </w:r>
          </w:p>
          <w:p w:rsidR="00E94435" w:rsidRPr="00747F41" w:rsidRDefault="00E94435" w:rsidP="008B4D53">
            <w:r w:rsidRPr="00747F41">
              <w:t>CG=1</w:t>
            </w:r>
          </w:p>
        </w:tc>
        <w:tc>
          <w:tcPr>
            <w:tcW w:w="1104" w:type="dxa"/>
          </w:tcPr>
          <w:p w:rsidR="00E94435" w:rsidRPr="00747F41" w:rsidRDefault="00E94435" w:rsidP="008B4D53">
            <w:r w:rsidRPr="00747F41">
              <w:t>TG=2</w:t>
            </w:r>
          </w:p>
          <w:p w:rsidR="00E94435" w:rsidRPr="00747F41" w:rsidRDefault="00E94435" w:rsidP="008B4D53">
            <w:r w:rsidRPr="00747F41">
              <w:t>CG=0</w:t>
            </w:r>
          </w:p>
        </w:tc>
        <w:tc>
          <w:tcPr>
            <w:tcW w:w="1147" w:type="dxa"/>
          </w:tcPr>
          <w:p w:rsidR="00E94435" w:rsidRPr="00747F41" w:rsidRDefault="00E94435" w:rsidP="008B4D53">
            <w:r w:rsidRPr="00747F41">
              <w:t>TG=2</w:t>
            </w:r>
          </w:p>
          <w:p w:rsidR="00E94435" w:rsidRPr="00747F41" w:rsidRDefault="00E94435" w:rsidP="008B4D53">
            <w:r w:rsidRPr="00747F41">
              <w:t>CG=0</w:t>
            </w:r>
          </w:p>
        </w:tc>
        <w:tc>
          <w:tcPr>
            <w:tcW w:w="1291" w:type="dxa"/>
          </w:tcPr>
          <w:p w:rsidR="00E94435" w:rsidRPr="00747F41" w:rsidRDefault="00E94435" w:rsidP="008B4D53">
            <w:r w:rsidRPr="00747F41">
              <w:t>TG=1</w:t>
            </w:r>
          </w:p>
          <w:p w:rsidR="00E94435" w:rsidRPr="00747F41" w:rsidRDefault="00E94435" w:rsidP="008B4D53">
            <w:r w:rsidRPr="00747F41">
              <w:t>CG=0</w:t>
            </w:r>
          </w:p>
        </w:tc>
        <w:tc>
          <w:tcPr>
            <w:tcW w:w="1084" w:type="dxa"/>
          </w:tcPr>
          <w:p w:rsidR="00E94435" w:rsidRPr="00747F41" w:rsidRDefault="00E94435" w:rsidP="008B4D53">
            <w:r w:rsidRPr="00747F41">
              <w:t>TG=2</w:t>
            </w:r>
          </w:p>
          <w:p w:rsidR="00E94435" w:rsidRPr="00747F41" w:rsidRDefault="00E94435" w:rsidP="008B4D53">
            <w:r w:rsidRPr="00747F41">
              <w:t>CG=0</w:t>
            </w:r>
          </w:p>
        </w:tc>
        <w:tc>
          <w:tcPr>
            <w:tcW w:w="1134" w:type="dxa"/>
          </w:tcPr>
          <w:p w:rsidR="00E94435" w:rsidRPr="00747F41" w:rsidRDefault="00E94435" w:rsidP="008B4D53">
            <w:r w:rsidRPr="00747F41">
              <w:t>TG=0</w:t>
            </w:r>
          </w:p>
          <w:p w:rsidR="00E94435" w:rsidRPr="00747F41" w:rsidRDefault="00E94435" w:rsidP="008B4D53">
            <w:r w:rsidRPr="00747F41">
              <w:t>CG=0</w:t>
            </w:r>
          </w:p>
        </w:tc>
        <w:tc>
          <w:tcPr>
            <w:tcW w:w="993" w:type="dxa"/>
          </w:tcPr>
          <w:p w:rsidR="00E94435" w:rsidRPr="00747F41" w:rsidRDefault="00E94435" w:rsidP="008B4D53">
            <w:r w:rsidRPr="00747F41">
              <w:t>TG=14</w:t>
            </w:r>
          </w:p>
          <w:p w:rsidR="00E94435" w:rsidRPr="00747F41" w:rsidRDefault="00E94435" w:rsidP="008B4D53">
            <w:r w:rsidRPr="00747F41">
              <w:t>CG=1</w:t>
            </w:r>
          </w:p>
        </w:tc>
      </w:tr>
      <w:tr w:rsidR="00E94435" w:rsidRPr="00747F41" w:rsidTr="008B4D53">
        <w:tc>
          <w:tcPr>
            <w:tcW w:w="1777" w:type="dxa"/>
          </w:tcPr>
          <w:p w:rsidR="00E94435" w:rsidRPr="00747F41" w:rsidRDefault="00E94435" w:rsidP="008B4D53">
            <w:pPr>
              <w:rPr>
                <w:b/>
              </w:rPr>
            </w:pPr>
            <w:r w:rsidRPr="00747F41">
              <w:rPr>
                <w:b/>
              </w:rPr>
              <w:t>Diarrhea</w:t>
            </w:r>
          </w:p>
        </w:tc>
        <w:tc>
          <w:tcPr>
            <w:tcW w:w="944" w:type="dxa"/>
          </w:tcPr>
          <w:p w:rsidR="00E94435" w:rsidRPr="00747F41" w:rsidRDefault="00E94435" w:rsidP="008B4D53">
            <w:r w:rsidRPr="00747F41">
              <w:t>TG=1</w:t>
            </w:r>
          </w:p>
          <w:p w:rsidR="00E94435" w:rsidRPr="00747F41" w:rsidRDefault="00E94435" w:rsidP="008B4D53">
            <w:r w:rsidRPr="00747F41">
              <w:t>CG=0</w:t>
            </w:r>
          </w:p>
        </w:tc>
        <w:tc>
          <w:tcPr>
            <w:tcW w:w="875" w:type="dxa"/>
          </w:tcPr>
          <w:p w:rsidR="00E94435" w:rsidRPr="00747F41" w:rsidRDefault="00E94435" w:rsidP="008B4D53">
            <w:r w:rsidRPr="00747F41">
              <w:t>TG=0</w:t>
            </w:r>
          </w:p>
          <w:p w:rsidR="00E94435" w:rsidRPr="00747F41" w:rsidRDefault="00E94435" w:rsidP="008B4D53">
            <w:r w:rsidRPr="00747F41">
              <w:t>CG=0</w:t>
            </w:r>
          </w:p>
        </w:tc>
        <w:tc>
          <w:tcPr>
            <w:tcW w:w="1104" w:type="dxa"/>
          </w:tcPr>
          <w:p w:rsidR="00E94435" w:rsidRPr="00747F41" w:rsidRDefault="00E94435" w:rsidP="008B4D53">
            <w:r w:rsidRPr="00747F41">
              <w:t>TG=3</w:t>
            </w:r>
          </w:p>
          <w:p w:rsidR="00E94435" w:rsidRPr="00747F41" w:rsidRDefault="00E94435" w:rsidP="008B4D53">
            <w:r w:rsidRPr="00747F41">
              <w:t>CG=0</w:t>
            </w:r>
          </w:p>
        </w:tc>
        <w:tc>
          <w:tcPr>
            <w:tcW w:w="1147" w:type="dxa"/>
          </w:tcPr>
          <w:p w:rsidR="00E94435" w:rsidRPr="00747F41" w:rsidRDefault="00E94435" w:rsidP="008B4D53">
            <w:r w:rsidRPr="00747F41">
              <w:t>TG=1</w:t>
            </w:r>
          </w:p>
          <w:p w:rsidR="00E94435" w:rsidRPr="00747F41" w:rsidRDefault="00E94435" w:rsidP="008B4D53">
            <w:r w:rsidRPr="00747F41">
              <w:t>CG=0</w:t>
            </w:r>
          </w:p>
        </w:tc>
        <w:tc>
          <w:tcPr>
            <w:tcW w:w="1291" w:type="dxa"/>
          </w:tcPr>
          <w:p w:rsidR="00E94435" w:rsidRPr="00747F41" w:rsidRDefault="00E94435" w:rsidP="008B4D53">
            <w:r w:rsidRPr="00747F41">
              <w:t>TG=1</w:t>
            </w:r>
          </w:p>
          <w:p w:rsidR="00E94435" w:rsidRPr="00747F41" w:rsidRDefault="00E94435" w:rsidP="008B4D53">
            <w:r w:rsidRPr="00747F41">
              <w:t>CG=0</w:t>
            </w:r>
          </w:p>
        </w:tc>
        <w:tc>
          <w:tcPr>
            <w:tcW w:w="1084" w:type="dxa"/>
          </w:tcPr>
          <w:p w:rsidR="00E94435" w:rsidRPr="00747F41" w:rsidRDefault="00E94435" w:rsidP="008B4D53">
            <w:r w:rsidRPr="00747F41">
              <w:t>TG=1</w:t>
            </w:r>
          </w:p>
          <w:p w:rsidR="00E94435" w:rsidRPr="00747F41" w:rsidRDefault="00E94435" w:rsidP="008B4D53">
            <w:r w:rsidRPr="00747F41">
              <w:t>CG=0</w:t>
            </w:r>
          </w:p>
        </w:tc>
        <w:tc>
          <w:tcPr>
            <w:tcW w:w="1134" w:type="dxa"/>
          </w:tcPr>
          <w:p w:rsidR="00E94435" w:rsidRPr="00747F41" w:rsidRDefault="00E94435" w:rsidP="008B4D53">
            <w:r w:rsidRPr="00747F41">
              <w:t>TG=1</w:t>
            </w:r>
          </w:p>
          <w:p w:rsidR="00E94435" w:rsidRPr="00747F41" w:rsidRDefault="00E94435" w:rsidP="008B4D53">
            <w:r w:rsidRPr="00747F41">
              <w:t>CG=0</w:t>
            </w:r>
          </w:p>
        </w:tc>
        <w:tc>
          <w:tcPr>
            <w:tcW w:w="993" w:type="dxa"/>
          </w:tcPr>
          <w:p w:rsidR="00E94435" w:rsidRPr="00747F41" w:rsidRDefault="00E94435" w:rsidP="008B4D53">
            <w:r w:rsidRPr="00747F41">
              <w:t>TG=8</w:t>
            </w:r>
          </w:p>
          <w:p w:rsidR="00E94435" w:rsidRPr="00747F41" w:rsidRDefault="00E94435" w:rsidP="008B4D53">
            <w:r w:rsidRPr="00747F41">
              <w:t>CG=0</w:t>
            </w:r>
          </w:p>
        </w:tc>
      </w:tr>
      <w:tr w:rsidR="00E94435" w:rsidRPr="00747F41" w:rsidTr="008B4D53">
        <w:tc>
          <w:tcPr>
            <w:tcW w:w="1777" w:type="dxa"/>
          </w:tcPr>
          <w:p w:rsidR="00E94435" w:rsidRPr="00747F41" w:rsidRDefault="00E94435" w:rsidP="008B4D53">
            <w:pPr>
              <w:rPr>
                <w:b/>
              </w:rPr>
            </w:pPr>
            <w:r w:rsidRPr="00747F41">
              <w:rPr>
                <w:b/>
              </w:rPr>
              <w:t>Constipation</w:t>
            </w:r>
          </w:p>
        </w:tc>
        <w:tc>
          <w:tcPr>
            <w:tcW w:w="944" w:type="dxa"/>
          </w:tcPr>
          <w:p w:rsidR="00E94435" w:rsidRPr="00747F41" w:rsidRDefault="00E94435" w:rsidP="008B4D53">
            <w:r w:rsidRPr="00747F41">
              <w:t>TG=0</w:t>
            </w:r>
          </w:p>
          <w:p w:rsidR="00E94435" w:rsidRPr="00747F41" w:rsidRDefault="00E94435" w:rsidP="008B4D53">
            <w:r w:rsidRPr="00747F41">
              <w:t>CG=0</w:t>
            </w:r>
          </w:p>
        </w:tc>
        <w:tc>
          <w:tcPr>
            <w:tcW w:w="875" w:type="dxa"/>
          </w:tcPr>
          <w:p w:rsidR="00E94435" w:rsidRPr="00747F41" w:rsidRDefault="00E94435" w:rsidP="008B4D53">
            <w:r w:rsidRPr="00747F41">
              <w:t>TG=3</w:t>
            </w:r>
          </w:p>
          <w:p w:rsidR="00E94435" w:rsidRPr="00747F41" w:rsidRDefault="00E94435" w:rsidP="008B4D53">
            <w:r w:rsidRPr="00747F41">
              <w:t>CG=0</w:t>
            </w:r>
          </w:p>
        </w:tc>
        <w:tc>
          <w:tcPr>
            <w:tcW w:w="1104" w:type="dxa"/>
          </w:tcPr>
          <w:p w:rsidR="00E94435" w:rsidRPr="00747F41" w:rsidRDefault="00E94435" w:rsidP="008B4D53">
            <w:r w:rsidRPr="00747F41">
              <w:t>TG=6</w:t>
            </w:r>
          </w:p>
          <w:p w:rsidR="00E94435" w:rsidRPr="00747F41" w:rsidRDefault="00E94435" w:rsidP="008B4D53">
            <w:r w:rsidRPr="00747F41">
              <w:t>CG=0</w:t>
            </w:r>
          </w:p>
        </w:tc>
        <w:tc>
          <w:tcPr>
            <w:tcW w:w="1147" w:type="dxa"/>
          </w:tcPr>
          <w:p w:rsidR="00E94435" w:rsidRPr="00747F41" w:rsidRDefault="00E94435" w:rsidP="008B4D53">
            <w:r w:rsidRPr="00747F41">
              <w:t>TG=2</w:t>
            </w:r>
          </w:p>
          <w:p w:rsidR="00E94435" w:rsidRPr="00747F41" w:rsidRDefault="00E94435" w:rsidP="008B4D53">
            <w:r w:rsidRPr="00747F41">
              <w:t>CG=0</w:t>
            </w:r>
          </w:p>
        </w:tc>
        <w:tc>
          <w:tcPr>
            <w:tcW w:w="1291" w:type="dxa"/>
          </w:tcPr>
          <w:p w:rsidR="00E94435" w:rsidRPr="00747F41" w:rsidRDefault="00E94435" w:rsidP="008B4D53">
            <w:r w:rsidRPr="00747F41">
              <w:t>TG=0</w:t>
            </w:r>
          </w:p>
          <w:p w:rsidR="00E94435" w:rsidRPr="00747F41" w:rsidRDefault="00E94435" w:rsidP="008B4D53">
            <w:r w:rsidRPr="00747F41">
              <w:t>CG=0</w:t>
            </w:r>
          </w:p>
        </w:tc>
        <w:tc>
          <w:tcPr>
            <w:tcW w:w="1084" w:type="dxa"/>
          </w:tcPr>
          <w:p w:rsidR="00E94435" w:rsidRPr="00747F41" w:rsidRDefault="00E94435" w:rsidP="008B4D53">
            <w:r w:rsidRPr="00747F41">
              <w:t>TG=1</w:t>
            </w:r>
          </w:p>
          <w:p w:rsidR="00E94435" w:rsidRPr="00747F41" w:rsidRDefault="00E94435" w:rsidP="008B4D53">
            <w:r w:rsidRPr="00747F41">
              <w:t>CG=0</w:t>
            </w:r>
          </w:p>
        </w:tc>
        <w:tc>
          <w:tcPr>
            <w:tcW w:w="1134" w:type="dxa"/>
          </w:tcPr>
          <w:p w:rsidR="00E94435" w:rsidRPr="00747F41" w:rsidRDefault="00E94435" w:rsidP="008B4D53">
            <w:r w:rsidRPr="00747F41">
              <w:t>TG=0</w:t>
            </w:r>
          </w:p>
          <w:p w:rsidR="00E94435" w:rsidRPr="00747F41" w:rsidRDefault="00E94435" w:rsidP="008B4D53">
            <w:r w:rsidRPr="00747F41">
              <w:t>CG=0</w:t>
            </w:r>
          </w:p>
        </w:tc>
        <w:tc>
          <w:tcPr>
            <w:tcW w:w="993" w:type="dxa"/>
          </w:tcPr>
          <w:p w:rsidR="00E94435" w:rsidRPr="00747F41" w:rsidRDefault="00E94435" w:rsidP="008B4D53">
            <w:r w:rsidRPr="00747F41">
              <w:t>TG=12</w:t>
            </w:r>
          </w:p>
          <w:p w:rsidR="00E94435" w:rsidRPr="00747F41" w:rsidRDefault="00E94435" w:rsidP="008B4D53">
            <w:r w:rsidRPr="00747F41">
              <w:t>CG=0</w:t>
            </w:r>
          </w:p>
        </w:tc>
      </w:tr>
      <w:tr w:rsidR="00E94435" w:rsidRPr="00747F41" w:rsidTr="008B4D53">
        <w:tc>
          <w:tcPr>
            <w:tcW w:w="1777" w:type="dxa"/>
          </w:tcPr>
          <w:p w:rsidR="00E94435" w:rsidRPr="00747F41" w:rsidRDefault="00E94435" w:rsidP="008B4D53">
            <w:pPr>
              <w:rPr>
                <w:b/>
              </w:rPr>
            </w:pPr>
            <w:r w:rsidRPr="00747F41">
              <w:rPr>
                <w:b/>
              </w:rPr>
              <w:t>Unpleasant taste</w:t>
            </w:r>
          </w:p>
        </w:tc>
        <w:tc>
          <w:tcPr>
            <w:tcW w:w="944" w:type="dxa"/>
          </w:tcPr>
          <w:p w:rsidR="00E94435" w:rsidRPr="00747F41" w:rsidRDefault="00E94435" w:rsidP="008B4D53">
            <w:r w:rsidRPr="00747F41">
              <w:t>TG=0</w:t>
            </w:r>
          </w:p>
          <w:p w:rsidR="00E94435" w:rsidRPr="00747F41" w:rsidRDefault="00E94435" w:rsidP="008B4D53">
            <w:r w:rsidRPr="00747F41">
              <w:t>CG=0</w:t>
            </w:r>
          </w:p>
        </w:tc>
        <w:tc>
          <w:tcPr>
            <w:tcW w:w="875" w:type="dxa"/>
          </w:tcPr>
          <w:p w:rsidR="00E94435" w:rsidRPr="00747F41" w:rsidRDefault="00E94435" w:rsidP="008B4D53">
            <w:r w:rsidRPr="00747F41">
              <w:t>TG=3</w:t>
            </w:r>
          </w:p>
          <w:p w:rsidR="00E94435" w:rsidRPr="00747F41" w:rsidRDefault="00E94435" w:rsidP="008B4D53">
            <w:r w:rsidRPr="00747F41">
              <w:t>CG=0</w:t>
            </w:r>
          </w:p>
        </w:tc>
        <w:tc>
          <w:tcPr>
            <w:tcW w:w="1104" w:type="dxa"/>
          </w:tcPr>
          <w:p w:rsidR="00E94435" w:rsidRPr="00747F41" w:rsidRDefault="00E94435" w:rsidP="008B4D53">
            <w:r w:rsidRPr="00747F41">
              <w:t>TG=3</w:t>
            </w:r>
          </w:p>
          <w:p w:rsidR="00E94435" w:rsidRPr="00747F41" w:rsidRDefault="00E94435" w:rsidP="008B4D53">
            <w:r w:rsidRPr="00747F41">
              <w:t>CG=0</w:t>
            </w:r>
          </w:p>
        </w:tc>
        <w:tc>
          <w:tcPr>
            <w:tcW w:w="1147" w:type="dxa"/>
          </w:tcPr>
          <w:p w:rsidR="00E94435" w:rsidRPr="00747F41" w:rsidRDefault="00E94435" w:rsidP="008B4D53">
            <w:r w:rsidRPr="00747F41">
              <w:t>TG=2</w:t>
            </w:r>
          </w:p>
          <w:p w:rsidR="00E94435" w:rsidRPr="00747F41" w:rsidRDefault="00E94435" w:rsidP="008B4D53">
            <w:r w:rsidRPr="00747F41">
              <w:t>CG=0</w:t>
            </w:r>
          </w:p>
        </w:tc>
        <w:tc>
          <w:tcPr>
            <w:tcW w:w="1291" w:type="dxa"/>
          </w:tcPr>
          <w:p w:rsidR="00E94435" w:rsidRPr="00747F41" w:rsidRDefault="00E94435" w:rsidP="008B4D53">
            <w:r w:rsidRPr="00747F41">
              <w:t>TG=2</w:t>
            </w:r>
          </w:p>
          <w:p w:rsidR="00E94435" w:rsidRPr="00747F41" w:rsidRDefault="00E94435" w:rsidP="008B4D53">
            <w:r w:rsidRPr="00747F41">
              <w:t>CG=0</w:t>
            </w:r>
          </w:p>
        </w:tc>
        <w:tc>
          <w:tcPr>
            <w:tcW w:w="1084" w:type="dxa"/>
          </w:tcPr>
          <w:p w:rsidR="00E94435" w:rsidRPr="00747F41" w:rsidRDefault="00E94435" w:rsidP="008B4D53">
            <w:r w:rsidRPr="00747F41">
              <w:t>TG=1</w:t>
            </w:r>
          </w:p>
          <w:p w:rsidR="00E94435" w:rsidRPr="00747F41" w:rsidRDefault="00E94435" w:rsidP="008B4D53">
            <w:r w:rsidRPr="00747F41">
              <w:t>CG=0</w:t>
            </w:r>
          </w:p>
        </w:tc>
        <w:tc>
          <w:tcPr>
            <w:tcW w:w="1134" w:type="dxa"/>
          </w:tcPr>
          <w:p w:rsidR="00E94435" w:rsidRPr="00747F41" w:rsidRDefault="00E94435" w:rsidP="008B4D53">
            <w:r w:rsidRPr="00747F41">
              <w:t>TG=0</w:t>
            </w:r>
          </w:p>
          <w:p w:rsidR="00E94435" w:rsidRPr="00747F41" w:rsidRDefault="00E94435" w:rsidP="008B4D53">
            <w:r w:rsidRPr="00747F41">
              <w:t>CG=0</w:t>
            </w:r>
          </w:p>
        </w:tc>
        <w:tc>
          <w:tcPr>
            <w:tcW w:w="993" w:type="dxa"/>
          </w:tcPr>
          <w:p w:rsidR="00E94435" w:rsidRPr="00747F41" w:rsidRDefault="00E94435" w:rsidP="008B4D53">
            <w:r w:rsidRPr="00747F41">
              <w:t>TG=11</w:t>
            </w:r>
          </w:p>
          <w:p w:rsidR="00E94435" w:rsidRPr="00747F41" w:rsidRDefault="00E94435" w:rsidP="008B4D53">
            <w:r w:rsidRPr="00747F41">
              <w:t>CG=0</w:t>
            </w:r>
          </w:p>
        </w:tc>
      </w:tr>
      <w:tr w:rsidR="00E94435" w:rsidRPr="00747F41" w:rsidTr="008B4D53">
        <w:tc>
          <w:tcPr>
            <w:tcW w:w="1777" w:type="dxa"/>
          </w:tcPr>
          <w:p w:rsidR="00E94435" w:rsidRPr="00747F41" w:rsidRDefault="00E94435" w:rsidP="008B4D53">
            <w:pPr>
              <w:rPr>
                <w:b/>
              </w:rPr>
            </w:pPr>
            <w:r w:rsidRPr="00747F41">
              <w:rPr>
                <w:b/>
              </w:rPr>
              <w:t>Heavy digestion</w:t>
            </w:r>
          </w:p>
        </w:tc>
        <w:tc>
          <w:tcPr>
            <w:tcW w:w="944" w:type="dxa"/>
          </w:tcPr>
          <w:p w:rsidR="00E94435" w:rsidRPr="00747F41" w:rsidRDefault="00E94435" w:rsidP="008B4D53">
            <w:r w:rsidRPr="00747F41">
              <w:t>TG=0</w:t>
            </w:r>
          </w:p>
          <w:p w:rsidR="00E94435" w:rsidRPr="00747F41" w:rsidRDefault="00E94435" w:rsidP="008B4D53">
            <w:r w:rsidRPr="00747F41">
              <w:t>CG=0</w:t>
            </w:r>
          </w:p>
        </w:tc>
        <w:tc>
          <w:tcPr>
            <w:tcW w:w="875" w:type="dxa"/>
          </w:tcPr>
          <w:p w:rsidR="00E94435" w:rsidRPr="00747F41" w:rsidRDefault="00E94435" w:rsidP="008B4D53">
            <w:r w:rsidRPr="00747F41">
              <w:t>TG=2</w:t>
            </w:r>
          </w:p>
          <w:p w:rsidR="00E94435" w:rsidRPr="00747F41" w:rsidRDefault="00E94435" w:rsidP="008B4D53">
            <w:r w:rsidRPr="00747F41">
              <w:t>CG=0</w:t>
            </w:r>
          </w:p>
        </w:tc>
        <w:tc>
          <w:tcPr>
            <w:tcW w:w="1104" w:type="dxa"/>
          </w:tcPr>
          <w:p w:rsidR="00E94435" w:rsidRPr="00747F41" w:rsidRDefault="00E94435" w:rsidP="008B4D53">
            <w:r w:rsidRPr="00747F41">
              <w:t>TG=0</w:t>
            </w:r>
          </w:p>
          <w:p w:rsidR="00E94435" w:rsidRPr="00747F41" w:rsidRDefault="00E94435" w:rsidP="008B4D53">
            <w:r w:rsidRPr="00747F41">
              <w:t>CG=0</w:t>
            </w:r>
          </w:p>
        </w:tc>
        <w:tc>
          <w:tcPr>
            <w:tcW w:w="1147" w:type="dxa"/>
          </w:tcPr>
          <w:p w:rsidR="00E94435" w:rsidRPr="00747F41" w:rsidRDefault="00E94435" w:rsidP="008B4D53">
            <w:r w:rsidRPr="00747F41">
              <w:t>TG=0</w:t>
            </w:r>
          </w:p>
          <w:p w:rsidR="00E94435" w:rsidRPr="00747F41" w:rsidRDefault="00E94435" w:rsidP="008B4D53">
            <w:r w:rsidRPr="00747F41">
              <w:t>CG=0</w:t>
            </w:r>
          </w:p>
        </w:tc>
        <w:tc>
          <w:tcPr>
            <w:tcW w:w="1291" w:type="dxa"/>
          </w:tcPr>
          <w:p w:rsidR="00E94435" w:rsidRPr="00747F41" w:rsidRDefault="00E94435" w:rsidP="008B4D53">
            <w:r w:rsidRPr="00747F41">
              <w:t>TG=0</w:t>
            </w:r>
          </w:p>
          <w:p w:rsidR="00E94435" w:rsidRPr="00747F41" w:rsidRDefault="00E94435" w:rsidP="008B4D53">
            <w:r w:rsidRPr="00747F41">
              <w:t>CG=0</w:t>
            </w:r>
          </w:p>
        </w:tc>
        <w:tc>
          <w:tcPr>
            <w:tcW w:w="1084" w:type="dxa"/>
          </w:tcPr>
          <w:p w:rsidR="00E94435" w:rsidRPr="00747F41" w:rsidRDefault="00E94435" w:rsidP="008B4D53">
            <w:r w:rsidRPr="00747F41">
              <w:t>TG=0</w:t>
            </w:r>
          </w:p>
          <w:p w:rsidR="00E94435" w:rsidRPr="00747F41" w:rsidRDefault="00E94435" w:rsidP="008B4D53">
            <w:r w:rsidRPr="00747F41">
              <w:t>CG=0</w:t>
            </w:r>
          </w:p>
        </w:tc>
        <w:tc>
          <w:tcPr>
            <w:tcW w:w="1134" w:type="dxa"/>
          </w:tcPr>
          <w:p w:rsidR="00E94435" w:rsidRPr="00747F41" w:rsidRDefault="00E94435" w:rsidP="008B4D53">
            <w:r w:rsidRPr="00747F41">
              <w:t>TG=0</w:t>
            </w:r>
          </w:p>
          <w:p w:rsidR="00E94435" w:rsidRPr="00747F41" w:rsidRDefault="00E94435" w:rsidP="008B4D53">
            <w:r w:rsidRPr="00747F41">
              <w:t>CG=0</w:t>
            </w:r>
          </w:p>
        </w:tc>
        <w:tc>
          <w:tcPr>
            <w:tcW w:w="993" w:type="dxa"/>
          </w:tcPr>
          <w:p w:rsidR="00E94435" w:rsidRPr="00747F41" w:rsidRDefault="00E94435" w:rsidP="008B4D53">
            <w:r w:rsidRPr="00747F41">
              <w:t>TG=2</w:t>
            </w:r>
          </w:p>
          <w:p w:rsidR="00E94435" w:rsidRPr="00747F41" w:rsidRDefault="00E94435" w:rsidP="008B4D53">
            <w:r w:rsidRPr="00747F41">
              <w:t>CG=0</w:t>
            </w:r>
          </w:p>
        </w:tc>
      </w:tr>
      <w:tr w:rsidR="00E94435" w:rsidRPr="00747F41" w:rsidTr="008B4D53">
        <w:tc>
          <w:tcPr>
            <w:tcW w:w="1777" w:type="dxa"/>
          </w:tcPr>
          <w:p w:rsidR="00E94435" w:rsidRPr="00747F41" w:rsidRDefault="00E94435" w:rsidP="008B4D53">
            <w:pPr>
              <w:rPr>
                <w:b/>
              </w:rPr>
            </w:pPr>
            <w:r w:rsidRPr="00747F41">
              <w:rPr>
                <w:b/>
              </w:rPr>
              <w:t>Tingling</w:t>
            </w:r>
          </w:p>
        </w:tc>
        <w:tc>
          <w:tcPr>
            <w:tcW w:w="944" w:type="dxa"/>
          </w:tcPr>
          <w:p w:rsidR="00E94435" w:rsidRPr="00747F41" w:rsidRDefault="00E94435" w:rsidP="008B4D53">
            <w:r w:rsidRPr="00747F41">
              <w:t>TG=0</w:t>
            </w:r>
          </w:p>
          <w:p w:rsidR="00E94435" w:rsidRPr="00747F41" w:rsidRDefault="00E94435" w:rsidP="008B4D53">
            <w:r w:rsidRPr="00747F41">
              <w:t>CG=0</w:t>
            </w:r>
          </w:p>
        </w:tc>
        <w:tc>
          <w:tcPr>
            <w:tcW w:w="875" w:type="dxa"/>
          </w:tcPr>
          <w:p w:rsidR="00E94435" w:rsidRPr="00747F41" w:rsidRDefault="00E94435" w:rsidP="008B4D53">
            <w:r w:rsidRPr="00747F41">
              <w:t>TG=2</w:t>
            </w:r>
          </w:p>
          <w:p w:rsidR="00E94435" w:rsidRPr="00747F41" w:rsidRDefault="00E94435" w:rsidP="008B4D53">
            <w:r w:rsidRPr="00747F41">
              <w:t>CG=0</w:t>
            </w:r>
          </w:p>
        </w:tc>
        <w:tc>
          <w:tcPr>
            <w:tcW w:w="1104" w:type="dxa"/>
          </w:tcPr>
          <w:p w:rsidR="00E94435" w:rsidRPr="00747F41" w:rsidRDefault="00E94435" w:rsidP="008B4D53">
            <w:r w:rsidRPr="00747F41">
              <w:t>TG=2</w:t>
            </w:r>
          </w:p>
          <w:p w:rsidR="00E94435" w:rsidRPr="00747F41" w:rsidRDefault="00E94435" w:rsidP="008B4D53">
            <w:r w:rsidRPr="00747F41">
              <w:t>CG=1</w:t>
            </w:r>
          </w:p>
        </w:tc>
        <w:tc>
          <w:tcPr>
            <w:tcW w:w="1147" w:type="dxa"/>
          </w:tcPr>
          <w:p w:rsidR="00E94435" w:rsidRPr="00747F41" w:rsidRDefault="00E94435" w:rsidP="008B4D53">
            <w:r w:rsidRPr="00747F41">
              <w:t>TG=2</w:t>
            </w:r>
          </w:p>
          <w:p w:rsidR="00E94435" w:rsidRPr="00747F41" w:rsidRDefault="00E94435" w:rsidP="008B4D53">
            <w:r w:rsidRPr="00747F41">
              <w:t>CG=0</w:t>
            </w:r>
          </w:p>
        </w:tc>
        <w:tc>
          <w:tcPr>
            <w:tcW w:w="1291" w:type="dxa"/>
          </w:tcPr>
          <w:p w:rsidR="00E94435" w:rsidRPr="00747F41" w:rsidRDefault="00E94435" w:rsidP="008B4D53">
            <w:r w:rsidRPr="00747F41">
              <w:t>TG=1</w:t>
            </w:r>
          </w:p>
          <w:p w:rsidR="00E94435" w:rsidRPr="00747F41" w:rsidRDefault="00E94435" w:rsidP="008B4D53">
            <w:r w:rsidRPr="00747F41">
              <w:t>CG=0</w:t>
            </w:r>
          </w:p>
        </w:tc>
        <w:tc>
          <w:tcPr>
            <w:tcW w:w="1084" w:type="dxa"/>
          </w:tcPr>
          <w:p w:rsidR="00E94435" w:rsidRPr="00747F41" w:rsidRDefault="00E94435" w:rsidP="008B4D53">
            <w:r w:rsidRPr="00747F41">
              <w:t>TG=0</w:t>
            </w:r>
          </w:p>
          <w:p w:rsidR="00E94435" w:rsidRPr="00747F41" w:rsidRDefault="00E94435" w:rsidP="008B4D53">
            <w:r w:rsidRPr="00747F41">
              <w:t>CG=0</w:t>
            </w:r>
          </w:p>
        </w:tc>
        <w:tc>
          <w:tcPr>
            <w:tcW w:w="1134" w:type="dxa"/>
          </w:tcPr>
          <w:p w:rsidR="00E94435" w:rsidRPr="00747F41" w:rsidRDefault="00E94435" w:rsidP="008B4D53">
            <w:r w:rsidRPr="00747F41">
              <w:t>TG=1</w:t>
            </w:r>
          </w:p>
          <w:p w:rsidR="00E94435" w:rsidRPr="00747F41" w:rsidRDefault="00E94435" w:rsidP="008B4D53">
            <w:r w:rsidRPr="00747F41">
              <w:t>CG=0</w:t>
            </w:r>
          </w:p>
        </w:tc>
        <w:tc>
          <w:tcPr>
            <w:tcW w:w="993" w:type="dxa"/>
          </w:tcPr>
          <w:p w:rsidR="00E94435" w:rsidRPr="00747F41" w:rsidRDefault="00E94435" w:rsidP="008B4D53">
            <w:r w:rsidRPr="00747F41">
              <w:t>TG=8</w:t>
            </w:r>
          </w:p>
          <w:p w:rsidR="00E94435" w:rsidRPr="00747F41" w:rsidRDefault="00E94435" w:rsidP="008B4D53">
            <w:r w:rsidRPr="00747F41">
              <w:t>CG=1</w:t>
            </w:r>
          </w:p>
        </w:tc>
      </w:tr>
      <w:tr w:rsidR="00E94435" w:rsidRPr="00747F41" w:rsidTr="008B4D53">
        <w:tc>
          <w:tcPr>
            <w:tcW w:w="1777" w:type="dxa"/>
          </w:tcPr>
          <w:p w:rsidR="00E94435" w:rsidRPr="00747F41" w:rsidRDefault="00E94435" w:rsidP="008B4D53">
            <w:pPr>
              <w:rPr>
                <w:b/>
              </w:rPr>
            </w:pPr>
            <w:r w:rsidRPr="00747F41">
              <w:rPr>
                <w:b/>
              </w:rPr>
              <w:t>Trouble vision fellow eye</w:t>
            </w:r>
          </w:p>
        </w:tc>
        <w:tc>
          <w:tcPr>
            <w:tcW w:w="944" w:type="dxa"/>
          </w:tcPr>
          <w:p w:rsidR="00E94435" w:rsidRPr="00747F41" w:rsidRDefault="00E94435" w:rsidP="008B4D53">
            <w:r w:rsidRPr="00747F41">
              <w:t>TG=0</w:t>
            </w:r>
          </w:p>
          <w:p w:rsidR="00E94435" w:rsidRPr="00747F41" w:rsidRDefault="00E94435" w:rsidP="008B4D53">
            <w:r w:rsidRPr="00747F41">
              <w:t>CG=1</w:t>
            </w:r>
          </w:p>
        </w:tc>
        <w:tc>
          <w:tcPr>
            <w:tcW w:w="875" w:type="dxa"/>
          </w:tcPr>
          <w:p w:rsidR="00E94435" w:rsidRPr="00747F41" w:rsidRDefault="00E94435" w:rsidP="008B4D53">
            <w:r w:rsidRPr="00747F41">
              <w:t>TG=5</w:t>
            </w:r>
          </w:p>
          <w:p w:rsidR="00E94435" w:rsidRPr="00747F41" w:rsidRDefault="00E94435" w:rsidP="008B4D53">
            <w:r w:rsidRPr="00747F41">
              <w:t>CG=1</w:t>
            </w:r>
          </w:p>
        </w:tc>
        <w:tc>
          <w:tcPr>
            <w:tcW w:w="1104" w:type="dxa"/>
          </w:tcPr>
          <w:p w:rsidR="00E94435" w:rsidRPr="00747F41" w:rsidRDefault="00E94435" w:rsidP="008B4D53">
            <w:r w:rsidRPr="00747F41">
              <w:t>TG=1</w:t>
            </w:r>
          </w:p>
          <w:p w:rsidR="00E94435" w:rsidRPr="00747F41" w:rsidRDefault="00E94435" w:rsidP="008B4D53">
            <w:r w:rsidRPr="00747F41">
              <w:t>CG=0</w:t>
            </w:r>
          </w:p>
        </w:tc>
        <w:tc>
          <w:tcPr>
            <w:tcW w:w="1147" w:type="dxa"/>
          </w:tcPr>
          <w:p w:rsidR="00E94435" w:rsidRPr="00747F41" w:rsidRDefault="00E94435" w:rsidP="008B4D53">
            <w:r w:rsidRPr="00747F41">
              <w:t>TG=2</w:t>
            </w:r>
          </w:p>
          <w:p w:rsidR="00E94435" w:rsidRPr="00747F41" w:rsidRDefault="00E94435" w:rsidP="008B4D53">
            <w:r w:rsidRPr="00747F41">
              <w:t>CG=0</w:t>
            </w:r>
          </w:p>
        </w:tc>
        <w:tc>
          <w:tcPr>
            <w:tcW w:w="1291" w:type="dxa"/>
          </w:tcPr>
          <w:p w:rsidR="00E94435" w:rsidRPr="00747F41" w:rsidRDefault="00E94435" w:rsidP="008B4D53">
            <w:r w:rsidRPr="00747F41">
              <w:t>TG=0</w:t>
            </w:r>
          </w:p>
          <w:p w:rsidR="00E94435" w:rsidRPr="00747F41" w:rsidRDefault="00E94435" w:rsidP="008B4D53">
            <w:r w:rsidRPr="00747F41">
              <w:t>CG=0</w:t>
            </w:r>
          </w:p>
        </w:tc>
        <w:tc>
          <w:tcPr>
            <w:tcW w:w="1084" w:type="dxa"/>
          </w:tcPr>
          <w:p w:rsidR="00E94435" w:rsidRPr="00747F41" w:rsidRDefault="00E94435" w:rsidP="008B4D53">
            <w:r w:rsidRPr="00747F41">
              <w:t>TG=0</w:t>
            </w:r>
          </w:p>
          <w:p w:rsidR="00E94435" w:rsidRPr="00747F41" w:rsidRDefault="00E94435" w:rsidP="008B4D53">
            <w:r w:rsidRPr="00747F41">
              <w:t>CG=0</w:t>
            </w:r>
          </w:p>
        </w:tc>
        <w:tc>
          <w:tcPr>
            <w:tcW w:w="1134" w:type="dxa"/>
          </w:tcPr>
          <w:p w:rsidR="00E94435" w:rsidRPr="00747F41" w:rsidRDefault="00E94435" w:rsidP="008B4D53">
            <w:r w:rsidRPr="00747F41">
              <w:t>TG=0</w:t>
            </w:r>
          </w:p>
          <w:p w:rsidR="00E94435" w:rsidRPr="00747F41" w:rsidRDefault="00E94435" w:rsidP="008B4D53">
            <w:r w:rsidRPr="00747F41">
              <w:t>CG=0</w:t>
            </w:r>
          </w:p>
        </w:tc>
        <w:tc>
          <w:tcPr>
            <w:tcW w:w="993" w:type="dxa"/>
          </w:tcPr>
          <w:p w:rsidR="00E94435" w:rsidRPr="00747F41" w:rsidRDefault="00E94435" w:rsidP="008B4D53">
            <w:r w:rsidRPr="00747F41">
              <w:t>TG=8</w:t>
            </w:r>
          </w:p>
          <w:p w:rsidR="00E94435" w:rsidRPr="00747F41" w:rsidRDefault="00E94435" w:rsidP="008B4D53">
            <w:r w:rsidRPr="00747F41">
              <w:t>CG=2</w:t>
            </w:r>
          </w:p>
        </w:tc>
      </w:tr>
      <w:tr w:rsidR="00E94435" w:rsidRPr="00747F41" w:rsidTr="008B4D53">
        <w:tc>
          <w:tcPr>
            <w:tcW w:w="1777" w:type="dxa"/>
          </w:tcPr>
          <w:p w:rsidR="00E94435" w:rsidRPr="00747F41" w:rsidRDefault="00E94435" w:rsidP="008B4D53">
            <w:pPr>
              <w:rPr>
                <w:b/>
              </w:rPr>
            </w:pPr>
            <w:r w:rsidRPr="00747F41">
              <w:rPr>
                <w:b/>
              </w:rPr>
              <w:t xml:space="preserve">Fatigue </w:t>
            </w:r>
          </w:p>
        </w:tc>
        <w:tc>
          <w:tcPr>
            <w:tcW w:w="944" w:type="dxa"/>
          </w:tcPr>
          <w:p w:rsidR="00E94435" w:rsidRPr="00747F41" w:rsidRDefault="00E94435" w:rsidP="008B4D53">
            <w:r w:rsidRPr="00747F41">
              <w:t>TG=0</w:t>
            </w:r>
          </w:p>
          <w:p w:rsidR="00E94435" w:rsidRPr="00747F41" w:rsidRDefault="00E94435" w:rsidP="008B4D53">
            <w:r w:rsidRPr="00747F41">
              <w:t>CG=0</w:t>
            </w:r>
          </w:p>
        </w:tc>
        <w:tc>
          <w:tcPr>
            <w:tcW w:w="875" w:type="dxa"/>
          </w:tcPr>
          <w:p w:rsidR="00E94435" w:rsidRPr="00747F41" w:rsidRDefault="00E94435" w:rsidP="008B4D53">
            <w:r w:rsidRPr="00747F41">
              <w:t>TG=0</w:t>
            </w:r>
          </w:p>
          <w:p w:rsidR="00E94435" w:rsidRPr="00747F41" w:rsidRDefault="00E94435" w:rsidP="008B4D53">
            <w:r w:rsidRPr="00747F41">
              <w:t>CG=0</w:t>
            </w:r>
          </w:p>
        </w:tc>
        <w:tc>
          <w:tcPr>
            <w:tcW w:w="1104" w:type="dxa"/>
          </w:tcPr>
          <w:p w:rsidR="00E94435" w:rsidRPr="00747F41" w:rsidRDefault="00E94435" w:rsidP="008B4D53">
            <w:r w:rsidRPr="00747F41">
              <w:t>TG=2</w:t>
            </w:r>
          </w:p>
          <w:p w:rsidR="00E94435" w:rsidRPr="00747F41" w:rsidRDefault="00E94435" w:rsidP="008B4D53">
            <w:r w:rsidRPr="00747F41">
              <w:t>CG=0</w:t>
            </w:r>
          </w:p>
        </w:tc>
        <w:tc>
          <w:tcPr>
            <w:tcW w:w="1147" w:type="dxa"/>
          </w:tcPr>
          <w:p w:rsidR="00E94435" w:rsidRPr="00747F41" w:rsidRDefault="00E94435" w:rsidP="008B4D53">
            <w:r w:rsidRPr="00747F41">
              <w:t>TG=0</w:t>
            </w:r>
          </w:p>
          <w:p w:rsidR="00E94435" w:rsidRPr="00747F41" w:rsidRDefault="00E94435" w:rsidP="008B4D53">
            <w:r w:rsidRPr="00747F41">
              <w:t>CG=0</w:t>
            </w:r>
          </w:p>
        </w:tc>
        <w:tc>
          <w:tcPr>
            <w:tcW w:w="1291" w:type="dxa"/>
          </w:tcPr>
          <w:p w:rsidR="00E94435" w:rsidRPr="00747F41" w:rsidRDefault="00E94435" w:rsidP="008B4D53">
            <w:r w:rsidRPr="00747F41">
              <w:t>TG=1</w:t>
            </w:r>
          </w:p>
          <w:p w:rsidR="00E94435" w:rsidRPr="00747F41" w:rsidRDefault="00E94435" w:rsidP="008B4D53">
            <w:r w:rsidRPr="00747F41">
              <w:t>CG=0</w:t>
            </w:r>
          </w:p>
        </w:tc>
        <w:tc>
          <w:tcPr>
            <w:tcW w:w="1084" w:type="dxa"/>
          </w:tcPr>
          <w:p w:rsidR="00E94435" w:rsidRPr="00747F41" w:rsidRDefault="00E94435" w:rsidP="008B4D53">
            <w:r w:rsidRPr="00747F41">
              <w:t>TG=0</w:t>
            </w:r>
          </w:p>
          <w:p w:rsidR="00E94435" w:rsidRPr="00747F41" w:rsidRDefault="00E94435" w:rsidP="008B4D53">
            <w:r w:rsidRPr="00747F41">
              <w:t>CG=0</w:t>
            </w:r>
          </w:p>
        </w:tc>
        <w:tc>
          <w:tcPr>
            <w:tcW w:w="1134" w:type="dxa"/>
          </w:tcPr>
          <w:p w:rsidR="00E94435" w:rsidRPr="00747F41" w:rsidRDefault="00E94435" w:rsidP="008B4D53">
            <w:r w:rsidRPr="00747F41">
              <w:t>TG=0</w:t>
            </w:r>
          </w:p>
          <w:p w:rsidR="00E94435" w:rsidRPr="00747F41" w:rsidRDefault="00E94435" w:rsidP="008B4D53">
            <w:r w:rsidRPr="00747F41">
              <w:t>CG=0</w:t>
            </w:r>
          </w:p>
        </w:tc>
        <w:tc>
          <w:tcPr>
            <w:tcW w:w="993" w:type="dxa"/>
          </w:tcPr>
          <w:p w:rsidR="00E94435" w:rsidRPr="00747F41" w:rsidRDefault="00E94435" w:rsidP="008B4D53">
            <w:r w:rsidRPr="00747F41">
              <w:t>TG=3</w:t>
            </w:r>
          </w:p>
          <w:p w:rsidR="00E94435" w:rsidRPr="00747F41" w:rsidRDefault="00E94435" w:rsidP="008B4D53">
            <w:r w:rsidRPr="00747F41">
              <w:t>CG=0</w:t>
            </w:r>
          </w:p>
        </w:tc>
      </w:tr>
      <w:tr w:rsidR="00E94435" w:rsidRPr="00747F41" w:rsidTr="008B4D53">
        <w:tc>
          <w:tcPr>
            <w:tcW w:w="1777" w:type="dxa"/>
          </w:tcPr>
          <w:p w:rsidR="00E94435" w:rsidRPr="00747F41" w:rsidRDefault="00E94435" w:rsidP="008B4D53">
            <w:pPr>
              <w:rPr>
                <w:b/>
              </w:rPr>
            </w:pPr>
            <w:r w:rsidRPr="00747F41">
              <w:rPr>
                <w:b/>
              </w:rPr>
              <w:t>Headache</w:t>
            </w:r>
          </w:p>
        </w:tc>
        <w:tc>
          <w:tcPr>
            <w:tcW w:w="944" w:type="dxa"/>
          </w:tcPr>
          <w:p w:rsidR="00E94435" w:rsidRPr="00747F41" w:rsidRDefault="00E94435" w:rsidP="008B4D53">
            <w:r w:rsidRPr="00747F41">
              <w:t>TG=1</w:t>
            </w:r>
          </w:p>
          <w:p w:rsidR="00E94435" w:rsidRPr="00747F41" w:rsidRDefault="00E94435" w:rsidP="008B4D53">
            <w:r w:rsidRPr="00747F41">
              <w:t>CG=1</w:t>
            </w:r>
          </w:p>
        </w:tc>
        <w:tc>
          <w:tcPr>
            <w:tcW w:w="875" w:type="dxa"/>
          </w:tcPr>
          <w:p w:rsidR="00E94435" w:rsidRPr="00747F41" w:rsidRDefault="00E94435" w:rsidP="008B4D53">
            <w:r w:rsidRPr="00747F41">
              <w:t>TG=4</w:t>
            </w:r>
          </w:p>
          <w:p w:rsidR="00E94435" w:rsidRPr="00747F41" w:rsidRDefault="00E94435" w:rsidP="008B4D53">
            <w:r w:rsidRPr="00747F41">
              <w:t>CG=2</w:t>
            </w:r>
          </w:p>
        </w:tc>
        <w:tc>
          <w:tcPr>
            <w:tcW w:w="1104" w:type="dxa"/>
          </w:tcPr>
          <w:p w:rsidR="00E94435" w:rsidRPr="00747F41" w:rsidRDefault="00E94435" w:rsidP="008B4D53">
            <w:r w:rsidRPr="00747F41">
              <w:t>TG=4</w:t>
            </w:r>
          </w:p>
          <w:p w:rsidR="00E94435" w:rsidRPr="00747F41" w:rsidRDefault="00E94435" w:rsidP="008B4D53">
            <w:r w:rsidRPr="00747F41">
              <w:t>CG=2</w:t>
            </w:r>
          </w:p>
        </w:tc>
        <w:tc>
          <w:tcPr>
            <w:tcW w:w="1147" w:type="dxa"/>
          </w:tcPr>
          <w:p w:rsidR="00E94435" w:rsidRPr="00747F41" w:rsidRDefault="00E94435" w:rsidP="008B4D53">
            <w:r w:rsidRPr="00747F41">
              <w:t>TG=2</w:t>
            </w:r>
          </w:p>
          <w:p w:rsidR="00E94435" w:rsidRPr="00747F41" w:rsidRDefault="00E94435" w:rsidP="008B4D53">
            <w:r w:rsidRPr="00747F41">
              <w:t>CG=0</w:t>
            </w:r>
          </w:p>
        </w:tc>
        <w:tc>
          <w:tcPr>
            <w:tcW w:w="1291" w:type="dxa"/>
          </w:tcPr>
          <w:p w:rsidR="00E94435" w:rsidRPr="00747F41" w:rsidRDefault="00E94435" w:rsidP="008B4D53">
            <w:r w:rsidRPr="00747F41">
              <w:t>TG=0</w:t>
            </w:r>
          </w:p>
          <w:p w:rsidR="00E94435" w:rsidRPr="00747F41" w:rsidRDefault="00E94435" w:rsidP="008B4D53">
            <w:r w:rsidRPr="00747F41">
              <w:t>CG=0</w:t>
            </w:r>
          </w:p>
        </w:tc>
        <w:tc>
          <w:tcPr>
            <w:tcW w:w="1084" w:type="dxa"/>
          </w:tcPr>
          <w:p w:rsidR="00E94435" w:rsidRPr="00747F41" w:rsidRDefault="00E94435" w:rsidP="008B4D53">
            <w:r w:rsidRPr="00747F41">
              <w:t>TG=2</w:t>
            </w:r>
          </w:p>
          <w:p w:rsidR="00E94435" w:rsidRPr="00747F41" w:rsidRDefault="00E94435" w:rsidP="008B4D53">
            <w:r w:rsidRPr="00747F41">
              <w:t>CG=0</w:t>
            </w:r>
          </w:p>
        </w:tc>
        <w:tc>
          <w:tcPr>
            <w:tcW w:w="1134" w:type="dxa"/>
          </w:tcPr>
          <w:p w:rsidR="00E94435" w:rsidRPr="00747F41" w:rsidRDefault="00E94435" w:rsidP="008B4D53">
            <w:r w:rsidRPr="00747F41">
              <w:t>TG=0</w:t>
            </w:r>
          </w:p>
          <w:p w:rsidR="00E94435" w:rsidRPr="00747F41" w:rsidRDefault="00E94435" w:rsidP="008B4D53">
            <w:r w:rsidRPr="00747F41">
              <w:t>CG=0</w:t>
            </w:r>
          </w:p>
        </w:tc>
        <w:tc>
          <w:tcPr>
            <w:tcW w:w="993" w:type="dxa"/>
          </w:tcPr>
          <w:p w:rsidR="00E94435" w:rsidRPr="00747F41" w:rsidRDefault="00E94435" w:rsidP="008B4D53">
            <w:r w:rsidRPr="00747F41">
              <w:t>TG=13</w:t>
            </w:r>
          </w:p>
          <w:p w:rsidR="00E94435" w:rsidRPr="00747F41" w:rsidRDefault="00E94435" w:rsidP="008B4D53">
            <w:r w:rsidRPr="00747F41">
              <w:t>CG=5</w:t>
            </w:r>
          </w:p>
        </w:tc>
      </w:tr>
      <w:tr w:rsidR="00E94435" w:rsidRPr="00747F41" w:rsidTr="008B4D53">
        <w:tc>
          <w:tcPr>
            <w:tcW w:w="1777" w:type="dxa"/>
          </w:tcPr>
          <w:p w:rsidR="00E94435" w:rsidRPr="00747F41" w:rsidRDefault="00E94435" w:rsidP="008B4D53">
            <w:pPr>
              <w:rPr>
                <w:b/>
              </w:rPr>
            </w:pPr>
            <w:r w:rsidRPr="00747F41">
              <w:rPr>
                <w:b/>
              </w:rPr>
              <w:t>Discomfort</w:t>
            </w:r>
          </w:p>
        </w:tc>
        <w:tc>
          <w:tcPr>
            <w:tcW w:w="944" w:type="dxa"/>
          </w:tcPr>
          <w:p w:rsidR="00E94435" w:rsidRPr="00747F41" w:rsidRDefault="00E94435" w:rsidP="008B4D53">
            <w:r w:rsidRPr="00747F41">
              <w:t>TG=0</w:t>
            </w:r>
          </w:p>
          <w:p w:rsidR="00E94435" w:rsidRPr="00747F41" w:rsidRDefault="00E94435" w:rsidP="008B4D53">
            <w:r w:rsidRPr="00747F41">
              <w:t>CG=0</w:t>
            </w:r>
          </w:p>
        </w:tc>
        <w:tc>
          <w:tcPr>
            <w:tcW w:w="875" w:type="dxa"/>
          </w:tcPr>
          <w:p w:rsidR="00E94435" w:rsidRPr="00747F41" w:rsidRDefault="00E94435" w:rsidP="008B4D53">
            <w:r w:rsidRPr="00747F41">
              <w:t>TG=1</w:t>
            </w:r>
          </w:p>
          <w:p w:rsidR="00E94435" w:rsidRPr="00747F41" w:rsidRDefault="00E94435" w:rsidP="008B4D53">
            <w:r w:rsidRPr="00747F41">
              <w:t>CG=0</w:t>
            </w:r>
          </w:p>
        </w:tc>
        <w:tc>
          <w:tcPr>
            <w:tcW w:w="1104" w:type="dxa"/>
          </w:tcPr>
          <w:p w:rsidR="00E94435" w:rsidRPr="00747F41" w:rsidRDefault="00E94435" w:rsidP="008B4D53">
            <w:r w:rsidRPr="00747F41">
              <w:t>TG=0</w:t>
            </w:r>
          </w:p>
          <w:p w:rsidR="00E94435" w:rsidRPr="00747F41" w:rsidRDefault="00E94435" w:rsidP="008B4D53">
            <w:r w:rsidRPr="00747F41">
              <w:t>CG=0</w:t>
            </w:r>
          </w:p>
        </w:tc>
        <w:tc>
          <w:tcPr>
            <w:tcW w:w="1147" w:type="dxa"/>
          </w:tcPr>
          <w:p w:rsidR="00E94435" w:rsidRPr="00747F41" w:rsidRDefault="00E94435" w:rsidP="008B4D53">
            <w:r w:rsidRPr="00747F41">
              <w:t>TG=0</w:t>
            </w:r>
          </w:p>
          <w:p w:rsidR="00E94435" w:rsidRPr="00747F41" w:rsidRDefault="00E94435" w:rsidP="008B4D53">
            <w:r w:rsidRPr="00747F41">
              <w:t>CG=0</w:t>
            </w:r>
          </w:p>
        </w:tc>
        <w:tc>
          <w:tcPr>
            <w:tcW w:w="1291" w:type="dxa"/>
          </w:tcPr>
          <w:p w:rsidR="00E94435" w:rsidRPr="00747F41" w:rsidRDefault="00E94435" w:rsidP="008B4D53">
            <w:r w:rsidRPr="00747F41">
              <w:t>TG=0</w:t>
            </w:r>
          </w:p>
          <w:p w:rsidR="00E94435" w:rsidRPr="00747F41" w:rsidRDefault="00E94435" w:rsidP="008B4D53">
            <w:r w:rsidRPr="00747F41">
              <w:t>CG=0</w:t>
            </w:r>
          </w:p>
        </w:tc>
        <w:tc>
          <w:tcPr>
            <w:tcW w:w="1084" w:type="dxa"/>
          </w:tcPr>
          <w:p w:rsidR="00E94435" w:rsidRPr="00747F41" w:rsidRDefault="00E94435" w:rsidP="008B4D53">
            <w:r w:rsidRPr="00747F41">
              <w:t>TG=0</w:t>
            </w:r>
          </w:p>
          <w:p w:rsidR="00E94435" w:rsidRPr="00747F41" w:rsidRDefault="00E94435" w:rsidP="008B4D53">
            <w:r w:rsidRPr="00747F41">
              <w:t>CG=0</w:t>
            </w:r>
          </w:p>
        </w:tc>
        <w:tc>
          <w:tcPr>
            <w:tcW w:w="1134" w:type="dxa"/>
          </w:tcPr>
          <w:p w:rsidR="00E94435" w:rsidRPr="00747F41" w:rsidRDefault="00E94435" w:rsidP="008B4D53">
            <w:r w:rsidRPr="00747F41">
              <w:t>TG=0</w:t>
            </w:r>
          </w:p>
          <w:p w:rsidR="00E94435" w:rsidRPr="00747F41" w:rsidRDefault="00E94435" w:rsidP="008B4D53">
            <w:r w:rsidRPr="00747F41">
              <w:t>CG=0</w:t>
            </w:r>
          </w:p>
        </w:tc>
        <w:tc>
          <w:tcPr>
            <w:tcW w:w="993" w:type="dxa"/>
          </w:tcPr>
          <w:p w:rsidR="00E94435" w:rsidRPr="00747F41" w:rsidRDefault="00E94435" w:rsidP="008B4D53">
            <w:r w:rsidRPr="00747F41">
              <w:t>TG=1</w:t>
            </w:r>
          </w:p>
          <w:p w:rsidR="00E94435" w:rsidRPr="00747F41" w:rsidRDefault="00E94435" w:rsidP="008B4D53">
            <w:r w:rsidRPr="00747F41">
              <w:t>CG=0</w:t>
            </w:r>
          </w:p>
        </w:tc>
      </w:tr>
      <w:tr w:rsidR="00E94435" w:rsidRPr="00747F41" w:rsidTr="008B4D53">
        <w:tc>
          <w:tcPr>
            <w:tcW w:w="1777" w:type="dxa"/>
          </w:tcPr>
          <w:p w:rsidR="00E94435" w:rsidRPr="00747F41" w:rsidRDefault="00E94435" w:rsidP="008B4D53">
            <w:pPr>
              <w:rPr>
                <w:b/>
              </w:rPr>
            </w:pPr>
            <w:r w:rsidRPr="00747F41">
              <w:rPr>
                <w:b/>
              </w:rPr>
              <w:t>Skin rash</w:t>
            </w:r>
          </w:p>
        </w:tc>
        <w:tc>
          <w:tcPr>
            <w:tcW w:w="944" w:type="dxa"/>
          </w:tcPr>
          <w:p w:rsidR="00E94435" w:rsidRPr="00747F41" w:rsidRDefault="00E94435" w:rsidP="008B4D53">
            <w:r w:rsidRPr="00747F41">
              <w:t>TG=0</w:t>
            </w:r>
          </w:p>
          <w:p w:rsidR="00E94435" w:rsidRPr="00747F41" w:rsidRDefault="00E94435" w:rsidP="008B4D53">
            <w:r w:rsidRPr="00747F41">
              <w:t>CG=0</w:t>
            </w:r>
          </w:p>
        </w:tc>
        <w:tc>
          <w:tcPr>
            <w:tcW w:w="875" w:type="dxa"/>
          </w:tcPr>
          <w:p w:rsidR="00E94435" w:rsidRPr="00747F41" w:rsidRDefault="00E94435" w:rsidP="008B4D53">
            <w:r w:rsidRPr="00747F41">
              <w:t>TG=0</w:t>
            </w:r>
          </w:p>
          <w:p w:rsidR="00E94435" w:rsidRPr="00747F41" w:rsidRDefault="00E94435" w:rsidP="008B4D53">
            <w:r w:rsidRPr="00747F41">
              <w:t>CG=0</w:t>
            </w:r>
          </w:p>
        </w:tc>
        <w:tc>
          <w:tcPr>
            <w:tcW w:w="1104" w:type="dxa"/>
          </w:tcPr>
          <w:p w:rsidR="00E94435" w:rsidRPr="00747F41" w:rsidRDefault="00E94435" w:rsidP="008B4D53">
            <w:r w:rsidRPr="00747F41">
              <w:t>TG=0</w:t>
            </w:r>
          </w:p>
          <w:p w:rsidR="00E94435" w:rsidRPr="00747F41" w:rsidRDefault="00E94435" w:rsidP="008B4D53">
            <w:r w:rsidRPr="00747F41">
              <w:t>CG=0</w:t>
            </w:r>
          </w:p>
        </w:tc>
        <w:tc>
          <w:tcPr>
            <w:tcW w:w="1147" w:type="dxa"/>
          </w:tcPr>
          <w:p w:rsidR="00E94435" w:rsidRPr="00747F41" w:rsidRDefault="00E94435" w:rsidP="008B4D53">
            <w:r w:rsidRPr="00747F41">
              <w:t>TG=1</w:t>
            </w:r>
          </w:p>
          <w:p w:rsidR="00E94435" w:rsidRPr="00747F41" w:rsidRDefault="00E94435" w:rsidP="008B4D53">
            <w:r w:rsidRPr="00747F41">
              <w:t>CG=0</w:t>
            </w:r>
          </w:p>
        </w:tc>
        <w:tc>
          <w:tcPr>
            <w:tcW w:w="1291" w:type="dxa"/>
          </w:tcPr>
          <w:p w:rsidR="00E94435" w:rsidRPr="00747F41" w:rsidRDefault="00E94435" w:rsidP="008B4D53">
            <w:r w:rsidRPr="00747F41">
              <w:t>TG=0</w:t>
            </w:r>
          </w:p>
          <w:p w:rsidR="00E94435" w:rsidRPr="00747F41" w:rsidRDefault="00E94435" w:rsidP="008B4D53">
            <w:r w:rsidRPr="00747F41">
              <w:t>CG=0</w:t>
            </w:r>
          </w:p>
        </w:tc>
        <w:tc>
          <w:tcPr>
            <w:tcW w:w="1084" w:type="dxa"/>
          </w:tcPr>
          <w:p w:rsidR="00E94435" w:rsidRPr="00747F41" w:rsidRDefault="00E94435" w:rsidP="008B4D53">
            <w:r w:rsidRPr="00747F41">
              <w:t>TG=0</w:t>
            </w:r>
          </w:p>
          <w:p w:rsidR="00E94435" w:rsidRPr="00747F41" w:rsidRDefault="00E94435" w:rsidP="008B4D53">
            <w:r w:rsidRPr="00747F41">
              <w:t>CG=0</w:t>
            </w:r>
          </w:p>
        </w:tc>
        <w:tc>
          <w:tcPr>
            <w:tcW w:w="1134" w:type="dxa"/>
          </w:tcPr>
          <w:p w:rsidR="00E94435" w:rsidRPr="00747F41" w:rsidRDefault="00E94435" w:rsidP="008B4D53">
            <w:r w:rsidRPr="00747F41">
              <w:t>TG=0</w:t>
            </w:r>
          </w:p>
          <w:p w:rsidR="00E94435" w:rsidRPr="00747F41" w:rsidRDefault="00E94435" w:rsidP="008B4D53">
            <w:r w:rsidRPr="00747F41">
              <w:t>CG=0</w:t>
            </w:r>
          </w:p>
        </w:tc>
        <w:tc>
          <w:tcPr>
            <w:tcW w:w="993" w:type="dxa"/>
          </w:tcPr>
          <w:p w:rsidR="00E94435" w:rsidRPr="00747F41" w:rsidRDefault="00E94435" w:rsidP="008B4D53">
            <w:r w:rsidRPr="00747F41">
              <w:t>TG=1</w:t>
            </w:r>
          </w:p>
          <w:p w:rsidR="00E94435" w:rsidRPr="00747F41" w:rsidRDefault="00E94435" w:rsidP="008B4D53">
            <w:r w:rsidRPr="00747F41">
              <w:t>CG=0</w:t>
            </w:r>
          </w:p>
        </w:tc>
      </w:tr>
    </w:tbl>
    <w:p w:rsidR="00E94435" w:rsidRPr="00747F41" w:rsidRDefault="00E94435" w:rsidP="00E94435">
      <w:pPr>
        <w:rPr>
          <w:rFonts w:ascii="Times New Roman" w:eastAsia="Calibri" w:hAnsi="Times New Roman" w:cs="Times New Roman"/>
          <w:sz w:val="20"/>
          <w:szCs w:val="20"/>
          <w:lang w:val="en-US"/>
        </w:rPr>
      </w:pPr>
    </w:p>
    <w:p w:rsidR="00E94435" w:rsidRPr="00747F41" w:rsidRDefault="00E94435" w:rsidP="00E94435">
      <w:pPr>
        <w:rPr>
          <w:rFonts w:ascii="Times New Roman" w:eastAsia="Calibri" w:hAnsi="Times New Roman" w:cs="Times New Roman"/>
          <w:sz w:val="20"/>
          <w:szCs w:val="20"/>
          <w:lang w:val="en-US"/>
        </w:rPr>
      </w:pPr>
      <w:r w:rsidRPr="00747F41">
        <w:rPr>
          <w:rFonts w:ascii="Times New Roman" w:eastAsia="Calibri" w:hAnsi="Times New Roman" w:cs="Times New Roman"/>
          <w:sz w:val="20"/>
          <w:szCs w:val="20"/>
          <w:lang w:val="en-US"/>
        </w:rPr>
        <w:t xml:space="preserve">TG=treated group (n=21 patients); CG=control group (n=5 patients); * p=0.01 (Fisher’s exact test): side effects were more frequently reported in treated patients than in control group, but there was no significant difference in the frequency of which each side effect was reported in both groups. </w:t>
      </w:r>
    </w:p>
    <w:p w:rsidR="000265A9" w:rsidRDefault="00BA0DAB"/>
    <w:sectPr w:rsidR="000265A9" w:rsidSect="00AB0DC4">
      <w:headerReference w:type="first" r:id="rId7"/>
      <w:pgSz w:w="12240" w:h="15840"/>
      <w:pgMar w:top="994" w:right="1987" w:bottom="806" w:left="806" w:header="432" w:footer="259"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0DAB" w:rsidRDefault="00BA0DAB">
      <w:r>
        <w:separator/>
      </w:r>
    </w:p>
  </w:endnote>
  <w:endnote w:type="continuationSeparator" w:id="0">
    <w:p w:rsidR="00BA0DAB" w:rsidRDefault="00BA0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00000003" w:usb1="00000000" w:usb2="00000000" w:usb3="00000000" w:csb0="0000000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0DAB" w:rsidRDefault="00BA0DAB">
      <w:r>
        <w:separator/>
      </w:r>
    </w:p>
  </w:footnote>
  <w:footnote w:type="continuationSeparator" w:id="0">
    <w:p w:rsidR="00BA0DAB" w:rsidRDefault="00BA0D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6146F" w:rsidRDefault="00E94435" w:rsidP="00AB0DC4">
    <w:pPr>
      <w:pStyle w:val="En-tte"/>
    </w:pPr>
    <w:r>
      <w:tab/>
    </w:r>
  </w:p>
  <w:p w:rsidR="00D6146F" w:rsidRDefault="00BA0DAB" w:rsidP="00AB0DC4">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311EB"/>
    <w:multiLevelType w:val="multilevel"/>
    <w:tmpl w:val="54B065F6"/>
    <w:lvl w:ilvl="0">
      <w:start w:val="1"/>
      <w:numFmt w:val="decimal"/>
      <w:pStyle w:val="Titr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4D1E89"/>
    <w:multiLevelType w:val="multilevel"/>
    <w:tmpl w:val="EDB4D890"/>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435"/>
    <w:rsid w:val="00026C2C"/>
    <w:rsid w:val="001F7F5A"/>
    <w:rsid w:val="004F0965"/>
    <w:rsid w:val="0055749D"/>
    <w:rsid w:val="006B49B9"/>
    <w:rsid w:val="00731192"/>
    <w:rsid w:val="007360B9"/>
    <w:rsid w:val="00843099"/>
    <w:rsid w:val="008C40A1"/>
    <w:rsid w:val="00971198"/>
    <w:rsid w:val="009C61CA"/>
    <w:rsid w:val="009F3841"/>
    <w:rsid w:val="00A60AF7"/>
    <w:rsid w:val="00A86B85"/>
    <w:rsid w:val="00B65DBD"/>
    <w:rsid w:val="00B9539F"/>
    <w:rsid w:val="00BA0DAB"/>
    <w:rsid w:val="00C37280"/>
    <w:rsid w:val="00CC7D57"/>
    <w:rsid w:val="00CE0C24"/>
    <w:rsid w:val="00D258AF"/>
    <w:rsid w:val="00D636F5"/>
    <w:rsid w:val="00DA7E70"/>
    <w:rsid w:val="00E94435"/>
    <w:rsid w:val="00FA03BA"/>
    <w:rsid w:val="00FE13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83E8987"/>
  <w15:chartTrackingRefBased/>
  <w15:docId w15:val="{F6ACADCB-17E2-9B43-8AA7-86139BDDA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4435"/>
  </w:style>
  <w:style w:type="paragraph" w:styleId="Titre1">
    <w:name w:val="heading 1"/>
    <w:basedOn w:val="Normal"/>
    <w:next w:val="Normal"/>
    <w:link w:val="Titre1Car"/>
    <w:autoRedefine/>
    <w:uiPriority w:val="9"/>
    <w:qFormat/>
    <w:rsid w:val="00B65DBD"/>
    <w:pPr>
      <w:keepNext/>
      <w:keepLines/>
      <w:numPr>
        <w:numId w:val="2"/>
      </w:numPr>
      <w:spacing w:before="480"/>
      <w:ind w:left="792" w:hanging="432"/>
      <w:outlineLvl w:val="0"/>
    </w:pPr>
    <w:rPr>
      <w:rFonts w:asciiTheme="majorHAnsi" w:eastAsiaTheme="majorEastAsia" w:hAnsiTheme="majorHAnsi" w:cstheme="majorBidi"/>
      <w:color w:val="2F5496" w:themeColor="accent1" w:themeShade="BF"/>
      <w:sz w:val="32"/>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65DBD"/>
    <w:rPr>
      <w:rFonts w:asciiTheme="majorHAnsi" w:eastAsiaTheme="majorEastAsia" w:hAnsiTheme="majorHAnsi" w:cstheme="majorBidi"/>
      <w:color w:val="2F5496" w:themeColor="accent1" w:themeShade="BF"/>
      <w:sz w:val="32"/>
      <w:lang w:val="en-US" w:eastAsia="fr-FR"/>
    </w:rPr>
  </w:style>
  <w:style w:type="paragraph" w:styleId="En-tte">
    <w:name w:val="header"/>
    <w:basedOn w:val="Normal"/>
    <w:link w:val="En-tteCar"/>
    <w:rsid w:val="00E94435"/>
    <w:pPr>
      <w:tabs>
        <w:tab w:val="center" w:pos="4320"/>
        <w:tab w:val="right" w:pos="8640"/>
      </w:tabs>
    </w:pPr>
    <w:rPr>
      <w:rFonts w:ascii="Times New Roman" w:eastAsia="Times New Roman" w:hAnsi="Times New Roman" w:cs="Times New Roman"/>
      <w:sz w:val="20"/>
      <w:szCs w:val="20"/>
      <w:lang w:val="en-US"/>
    </w:rPr>
  </w:style>
  <w:style w:type="character" w:customStyle="1" w:styleId="En-tteCar">
    <w:name w:val="En-tête Car"/>
    <w:basedOn w:val="Policepardfaut"/>
    <w:link w:val="En-tte"/>
    <w:rsid w:val="00E94435"/>
    <w:rPr>
      <w:rFonts w:ascii="Times New Roman" w:eastAsia="Times New Roman" w:hAnsi="Times New Roman" w:cs="Times New Roman"/>
      <w:sz w:val="20"/>
      <w:szCs w:val="20"/>
      <w:lang w:val="en-US"/>
    </w:rPr>
  </w:style>
  <w:style w:type="table" w:styleId="Grilledutableau">
    <w:name w:val="Table Grid"/>
    <w:basedOn w:val="TableauNormal"/>
    <w:uiPriority w:val="39"/>
    <w:rsid w:val="00E94435"/>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E944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65</Words>
  <Characters>1459</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Daruich</dc:creator>
  <cp:keywords/>
  <dc:description/>
  <cp:lastModifiedBy>A. Daruich</cp:lastModifiedBy>
  <cp:revision>6</cp:revision>
  <dcterms:created xsi:type="dcterms:W3CDTF">2020-05-19T09:31:00Z</dcterms:created>
  <dcterms:modified xsi:type="dcterms:W3CDTF">2020-12-08T09:17:00Z</dcterms:modified>
</cp:coreProperties>
</file>